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D74" w:rsidRPr="00DF575B" w:rsidRDefault="00225D74" w:rsidP="00225D74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  <w:bookmarkStart w:id="0" w:name="_GoBack"/>
      <w:bookmarkEnd w:id="0"/>
      <w:r w:rsidRPr="00DF575B">
        <w:rPr>
          <w:b/>
          <w:color w:val="000000" w:themeColor="text1"/>
          <w:kern w:val="24"/>
          <w:lang w:val="en-US"/>
        </w:rPr>
        <w:t xml:space="preserve">Table S1. </w:t>
      </w:r>
      <w:r w:rsidRPr="00DF575B">
        <w:rPr>
          <w:b/>
          <w:kern w:val="24"/>
          <w:lang w:val="en-US"/>
        </w:rPr>
        <w:t>Bacterial strains used in this study.</w:t>
      </w:r>
    </w:p>
    <w:tbl>
      <w:tblPr>
        <w:tblpPr w:leftFromText="181" w:rightFromText="181" w:vertAnchor="text" w:horzAnchor="margin" w:tblpY="217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6"/>
        <w:gridCol w:w="4821"/>
        <w:gridCol w:w="2459"/>
      </w:tblGrid>
      <w:tr w:rsidR="00225D74" w:rsidRPr="00DF575B" w:rsidTr="003B3C04">
        <w:trPr>
          <w:trHeight w:val="193"/>
        </w:trPr>
        <w:tc>
          <w:tcPr>
            <w:tcW w:w="11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25D74" w:rsidRPr="00DF575B" w:rsidTr="003B3C04">
        <w:trPr>
          <w:trHeight w:val="316"/>
        </w:trPr>
        <w:tc>
          <w:tcPr>
            <w:tcW w:w="11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D74" w:rsidRPr="00DF575B" w:rsidTr="003B3C04">
        <w:trPr>
          <w:trHeight w:val="288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χ7213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thr-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leuB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fhu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2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glnV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44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asd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4, Δ(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zhf-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2::Tn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thi-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RP4-2-Tc :: Mu [λ </w:t>
            </w:r>
            <w:proofErr w:type="spellStart"/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b collection</w:t>
            </w:r>
          </w:p>
        </w:tc>
      </w:tr>
      <w:tr w:rsidR="00225D74" w:rsidRPr="00DF575B" w:rsidTr="003B3C04">
        <w:trPr>
          <w:trHeight w:val="288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DH5α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F-, ϕ80d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ΔM15, Δ(</w:t>
            </w:r>
            <w:proofErr w:type="spellStart"/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lacZYA-argF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)U169, </w:t>
            </w:r>
            <w:proofErr w:type="spellStart"/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deoR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end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hsdR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17(</w:t>
            </w:r>
            <w:proofErr w:type="spellStart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+), </w:t>
            </w:r>
            <w:proofErr w:type="spellStart"/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phoA</w:t>
            </w:r>
            <w:proofErr w:type="spellEnd"/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supE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44, λ-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thi-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96,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225D74" w:rsidRPr="00DF575B" w:rsidTr="003B3C04">
        <w:trPr>
          <w:trHeight w:val="288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144F31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33</w:t>
            </w:r>
            <w:r w:rsidR="00225D74"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DH5α (pSLG03, pJNR2); T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, Gm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. thailandensis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E264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ett&lt;/Author&gt;&lt;Year&gt;1998&lt;/Year&gt;&lt;RecNum&gt;341&lt;/RecNum&gt;&lt;DisplayText&gt;(12)&lt;/DisplayText&gt;&lt;record&gt;&lt;rec-number&gt;341&lt;/rec-number&gt;&lt;foreign-keys&gt;&lt;key app="EN" db-id="rd2xez0z35t2r7e2axpxzarm29rptt0tdstd" timestamp="0"&gt;341&lt;/key&gt;&lt;/foreign-keys&gt;&lt;ref-type name="Journal Article"&gt;17&lt;/ref-type&gt;&lt;contributors&gt;&lt;authors&gt;&lt;author&gt;Brett, P. J.&lt;/author&gt;&lt;author&gt;DeShazer, D.&lt;/author&gt;&lt;author&gt;Woods, D. E.&lt;/author&gt;&lt;/authors&gt;&lt;/contributors&gt;&lt;auth-address&gt;Department of Microbiology and Infectious Diseases, Faculty of Medicine, University of Calgary Health Sciences Centre, Alberta, Canada.&lt;/auth-address&gt;&lt;titles&gt;&lt;title&gt;Burkholderia thailandensis sp. nov., a Burkholderia pseudomallei-like species&lt;/title&gt;&lt;secondary-title&gt;Int J Syst Bacteriol&lt;/secondary-title&gt;&lt;alt-title&gt;International journal of systematic bacteriology&lt;/alt-title&gt;&lt;/titles&gt;&lt;pages&gt;317-20&lt;/pages&gt;&lt;volume&gt;48 Pt 1&lt;/volume&gt;&lt;keywords&gt;&lt;keyword&gt;Base Sequence&lt;/keyword&gt;&lt;keyword&gt;Burkholderia pseudomallei/*classification/*genetics&lt;/keyword&gt;&lt;keyword&gt;Cloning, Molecular&lt;/keyword&gt;&lt;keyword&gt;DNA Primers&lt;/keyword&gt;&lt;keyword&gt;Genotype&lt;/keyword&gt;&lt;keyword&gt;Molecular Sequence Data&lt;/keyword&gt;&lt;keyword&gt;Phenotype&lt;/keyword&gt;&lt;keyword&gt;Phylogeny&lt;/keyword&gt;&lt;keyword&gt;RNA, Bacterial/analysis&lt;/keyword&gt;&lt;keyword&gt;RNA, Ribosomal, 16S/analysis&lt;/keyword&gt;&lt;keyword&gt;Sequence Analysis, RNA&lt;/keyword&gt;&lt;/keywords&gt;&lt;dates&gt;&lt;year&gt;1998&lt;/year&gt;&lt;pub-dates&gt;&lt;date&gt;Jan&lt;/date&gt;&lt;/pub-dates&gt;&lt;/dates&gt;&lt;isbn&gt;0020-7713 (Print)&amp;#xD;0020-7713 (Linking)&lt;/isbn&gt;&lt;accession-num&gt;9542103&lt;/accession-num&gt;&lt;urls&gt;&lt;related-urls&gt;&lt;url&gt;http://www.ncbi.nlm.nih.gov/pubmed/9542103&lt;/url&gt;&lt;/related-urls&gt;&lt;/urls&gt;&lt;electronic-resource-num&gt;10.1099/00207713-48-1-317&lt;/electronic-resource-num&gt;&lt;/record&gt;&lt;/Cite&gt;&lt;/EndNote&gt;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7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8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9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03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BT11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570A7C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FR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begin">
                <w:fldData xml:space="preserve">PEVuZE5vdGU+PENpdGU+PEF1dGhvcj5DaGFuZGxlcjwvQXV0aG9yPjxZZWFyPjIwMDk8L1llYXI+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=
</w:fldData>
              </w:fldChar>
            </w:r>
            <w:r w:rsidR="00225D74"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instrText xml:space="preserve"> ADDIN EN.CITE.DATA 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separate"/>
            </w:r>
            <w:r w:rsidR="00225D74" w:rsidRPr="00DF575B">
              <w:rPr>
                <w:rFonts w:ascii="Times New Roman" w:hAnsi="Times New Roman" w:cs="Times New Roman"/>
                <w:noProof/>
                <w:sz w:val="24"/>
                <w:szCs w:val="24"/>
                <w:bdr w:val="none" w:sz="0" w:space="0" w:color="auto" w:frame="1"/>
              </w:rPr>
              <w:t>(13)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fldChar w:fldCharType="end"/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5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6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lastRenderedPageBreak/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7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8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9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50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5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5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53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6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7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8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9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0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3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4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0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3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DF575B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ED3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4</w:t>
            </w:r>
          </w:p>
        </w:tc>
        <w:tc>
          <w:tcPr>
            <w:tcW w:w="25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  <w:tr w:rsidR="00225D74" w:rsidRPr="000D61E5" w:rsidTr="003B3C04">
        <w:trPr>
          <w:trHeight w:val="503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lastRenderedPageBreak/>
              <w:t>ED33</w:t>
            </w:r>
            <w:r w:rsidR="00144F31"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35</w:t>
            </w:r>
          </w:p>
        </w:tc>
        <w:tc>
          <w:tcPr>
            <w:tcW w:w="2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DF575B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264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 Δ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::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25D74" w:rsidRPr="000D61E5" w:rsidRDefault="00225D74" w:rsidP="003B3C0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is study</w:t>
            </w:r>
          </w:p>
        </w:tc>
      </w:tr>
    </w:tbl>
    <w:p w:rsidR="00225D74" w:rsidRPr="00225D74" w:rsidRDefault="00225D74" w:rsidP="00225D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25D74" w:rsidRPr="00225D74" w:rsidSect="00907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6E"/>
    <w:rsid w:val="000136F1"/>
    <w:rsid w:val="0012023A"/>
    <w:rsid w:val="00144F31"/>
    <w:rsid w:val="00225D74"/>
    <w:rsid w:val="00442FAC"/>
    <w:rsid w:val="004906BB"/>
    <w:rsid w:val="00570A7C"/>
    <w:rsid w:val="00707F30"/>
    <w:rsid w:val="00855548"/>
    <w:rsid w:val="008B0C3D"/>
    <w:rsid w:val="00907769"/>
    <w:rsid w:val="00943771"/>
    <w:rsid w:val="00985BBD"/>
    <w:rsid w:val="00AE123E"/>
    <w:rsid w:val="00C73C6E"/>
    <w:rsid w:val="00FF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3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3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6</Characters>
  <Application>Microsoft Office Word</Application>
  <DocSecurity>4</DocSecurity>
  <Lines>25</Lines>
  <Paragraphs>7</Paragraphs>
  <ScaleCrop>false</ScaleCrop>
  <Company>Hewlett-Packard</Company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ane</dc:creator>
  <cp:lastModifiedBy>Groleau, Marie-Christine</cp:lastModifiedBy>
  <cp:revision>2</cp:revision>
  <dcterms:created xsi:type="dcterms:W3CDTF">2017-11-06T16:32:00Z</dcterms:created>
  <dcterms:modified xsi:type="dcterms:W3CDTF">2017-11-06T16:32:00Z</dcterms:modified>
</cp:coreProperties>
</file>